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83E2B" w14:textId="646AC45A" w:rsidR="00284C4E" w:rsidRDefault="00284C4E" w:rsidP="0037716A">
      <w:pPr>
        <w:tabs>
          <w:tab w:val="num" w:pos="720"/>
        </w:tabs>
      </w:pPr>
      <w:r>
        <w:t>Supplementary Material 4</w:t>
      </w:r>
    </w:p>
    <w:p w14:paraId="46F52DCA" w14:textId="4CB7A368" w:rsidR="00284C4E" w:rsidRDefault="00284C4E" w:rsidP="0037716A">
      <w:pPr>
        <w:tabs>
          <w:tab w:val="num" w:pos="720"/>
        </w:tabs>
      </w:pPr>
      <w:r>
        <w:t>Overview of changes made to trial since study opened</w:t>
      </w:r>
    </w:p>
    <w:p w14:paraId="3E15674A" w14:textId="77777777" w:rsidR="00284C4E" w:rsidRDefault="00284C4E" w:rsidP="0037716A">
      <w:pPr>
        <w:tabs>
          <w:tab w:val="num" w:pos="720"/>
        </w:tabs>
      </w:pPr>
    </w:p>
    <w:p w14:paraId="6342AFEC" w14:textId="2D306039" w:rsidR="00060C28" w:rsidRPr="00736EFF" w:rsidRDefault="00674FF9" w:rsidP="0037716A">
      <w:pPr>
        <w:tabs>
          <w:tab w:val="num" w:pos="720"/>
        </w:tabs>
      </w:pPr>
      <w:r w:rsidRPr="00736EFF">
        <w:t xml:space="preserve">A summary of the </w:t>
      </w:r>
      <w:r w:rsidR="00060C28" w:rsidRPr="00736EFF">
        <w:t xml:space="preserve">changes made </w:t>
      </w:r>
      <w:r w:rsidRPr="00736EFF">
        <w:t xml:space="preserve">since the trial opened involved </w:t>
      </w:r>
      <w:r w:rsidR="00060C28" w:rsidRPr="00736EFF">
        <w:t>broaden</w:t>
      </w:r>
      <w:r w:rsidRPr="00736EFF">
        <w:t>ing</w:t>
      </w:r>
      <w:r w:rsidR="00060C28" w:rsidRPr="00736EFF">
        <w:t xml:space="preserve"> inclusion</w:t>
      </w:r>
      <w:r w:rsidR="0037716A" w:rsidRPr="00736EFF">
        <w:t xml:space="preserve"> </w:t>
      </w:r>
      <w:r w:rsidR="00060C28" w:rsidRPr="00736EFF">
        <w:t>criteria, which would better reflect how the intervention would be delivered in practice.</w:t>
      </w:r>
      <w:r w:rsidR="00125015" w:rsidRPr="00736EFF">
        <w:t xml:space="preserve">  We provide full details of the changes made, their timing and the involvement of our independent Trial Steering Committee </w:t>
      </w:r>
      <w:r w:rsidR="007B69D7" w:rsidRPr="00736EFF">
        <w:t xml:space="preserve">(TSC) </w:t>
      </w:r>
      <w:r w:rsidR="00125015" w:rsidRPr="00736EFF">
        <w:t>in making these changes below.</w:t>
      </w:r>
    </w:p>
    <w:p w14:paraId="6727D8AB" w14:textId="561BD7EC" w:rsidR="00D91C8C" w:rsidRPr="00736EFF" w:rsidRDefault="00D91C8C" w:rsidP="0037716A">
      <w:pPr>
        <w:tabs>
          <w:tab w:val="num" w:pos="720"/>
        </w:tabs>
      </w:pPr>
      <w:r w:rsidRPr="00736EFF">
        <w:t>Recruitment to the SWELL trial opened on 2</w:t>
      </w:r>
      <w:r w:rsidR="0015472B" w:rsidRPr="00736EFF">
        <w:t>1st</w:t>
      </w:r>
      <w:r w:rsidRPr="00736EFF">
        <w:t xml:space="preserve"> August 2023 and was initially slow.</w:t>
      </w:r>
      <w:r w:rsidR="00B05E43" w:rsidRPr="00736EFF">
        <w:t xml:space="preserve">  </w:t>
      </w:r>
      <w:r w:rsidR="00CF1AB8">
        <w:t>W</w:t>
      </w:r>
      <w:r w:rsidR="004246F6" w:rsidRPr="00736EFF">
        <w:t xml:space="preserve">e therefore focused on discussing recruitment at </w:t>
      </w:r>
      <w:r w:rsidR="00F108FF" w:rsidRPr="00736EFF">
        <w:t xml:space="preserve">the first </w:t>
      </w:r>
      <w:r w:rsidR="004246F6" w:rsidRPr="00736EFF">
        <w:t xml:space="preserve">TSC meeting </w:t>
      </w:r>
      <w:r w:rsidR="00F108FF" w:rsidRPr="00736EFF">
        <w:t>after opening recruitment</w:t>
      </w:r>
      <w:r w:rsidR="00093347">
        <w:t xml:space="preserve"> a</w:t>
      </w:r>
      <w:r w:rsidR="00093347" w:rsidRPr="00736EFF">
        <w:t>s recommended (Avery et al., 2017)</w:t>
      </w:r>
      <w:r w:rsidR="00093347">
        <w:t xml:space="preserve">. This </w:t>
      </w:r>
      <w:r w:rsidR="00F108FF" w:rsidRPr="00736EFF">
        <w:t xml:space="preserve">occurred </w:t>
      </w:r>
      <w:r w:rsidR="004246F6" w:rsidRPr="00736EFF">
        <w:t>on 16</w:t>
      </w:r>
      <w:r w:rsidR="004246F6" w:rsidRPr="00736EFF">
        <w:rPr>
          <w:vertAlign w:val="superscript"/>
        </w:rPr>
        <w:t>th</w:t>
      </w:r>
      <w:r w:rsidR="004246F6" w:rsidRPr="00736EFF">
        <w:t xml:space="preserve"> November 2023.  </w:t>
      </w:r>
      <w:r w:rsidR="00093347">
        <w:t>At that meeting, w</w:t>
      </w:r>
      <w:r w:rsidR="004246F6" w:rsidRPr="00736EFF">
        <w:t xml:space="preserve">e </w:t>
      </w:r>
      <w:r w:rsidR="00E57415" w:rsidRPr="00736EFF">
        <w:t xml:space="preserve">agreed to try several new recruitment avenues (e.g. schools, other existing cohorts) and closely monitor the effect this had on expressions of interest and recruitment.  </w:t>
      </w:r>
      <w:r w:rsidR="00073994" w:rsidRPr="00736EFF">
        <w:t xml:space="preserve">During this period recruitment continued to be slow but appeared to be improving due to inclusion of these new recruitment methods. We continued to closely monitor recruitment figures and noticed a low transition rate from screening to eligibility (25%).  We therefore further sought to try and improve our transition rate from screening to eligibility as recommended (Wilson et al., 2018).  </w:t>
      </w:r>
      <w:r w:rsidR="005B0A7D" w:rsidRPr="00736EFF">
        <w:t xml:space="preserve">We </w:t>
      </w:r>
      <w:r w:rsidR="00442B6A" w:rsidRPr="00736EFF">
        <w:t xml:space="preserve">had primarily </w:t>
      </w:r>
      <w:r w:rsidR="005B0A7D" w:rsidRPr="00736EFF">
        <w:t>based our initial inclusion and exclusion criteria on th</w:t>
      </w:r>
      <w:r w:rsidR="002B6838" w:rsidRPr="00736EFF">
        <w:t>ose used in th</w:t>
      </w:r>
      <w:r w:rsidR="005B0A7D" w:rsidRPr="00736EFF">
        <w:t>e study by Garber et al</w:t>
      </w:r>
      <w:r w:rsidR="00442B6A" w:rsidRPr="00736EFF">
        <w:t xml:space="preserve"> (2009)</w:t>
      </w:r>
      <w:r w:rsidR="005B0A7D" w:rsidRPr="00736EFF">
        <w:t xml:space="preserve">. </w:t>
      </w:r>
      <w:r w:rsidR="00093347">
        <w:t>A</w:t>
      </w:r>
      <w:r w:rsidR="002461CA" w:rsidRPr="00736EFF">
        <w:t xml:space="preserve">t the next TSC meeting </w:t>
      </w:r>
      <w:r w:rsidR="007B69D7" w:rsidRPr="00736EFF">
        <w:t>on 21</w:t>
      </w:r>
      <w:r w:rsidR="007B69D7" w:rsidRPr="00736EFF">
        <w:rPr>
          <w:vertAlign w:val="superscript"/>
        </w:rPr>
        <w:t>st</w:t>
      </w:r>
      <w:r w:rsidR="007B69D7" w:rsidRPr="00736EFF">
        <w:t xml:space="preserve"> March 2024 </w:t>
      </w:r>
      <w:r w:rsidR="00093347">
        <w:t xml:space="preserve">therefore </w:t>
      </w:r>
      <w:r w:rsidR="002461CA" w:rsidRPr="00736EFF">
        <w:t xml:space="preserve">we discussed </w:t>
      </w:r>
      <w:proofErr w:type="gramStart"/>
      <w:r w:rsidR="002461CA" w:rsidRPr="00736EFF">
        <w:t>a number of</w:t>
      </w:r>
      <w:proofErr w:type="gramEnd"/>
      <w:r w:rsidR="002461CA" w:rsidRPr="00736EFF">
        <w:t xml:space="preserve"> fairly minor alterations to the inclusion and exclusion criteria that we felt </w:t>
      </w:r>
      <w:r w:rsidR="00D65EFF" w:rsidRPr="00736EFF">
        <w:t xml:space="preserve">were pragmatic and </w:t>
      </w:r>
      <w:r w:rsidR="002461CA" w:rsidRPr="00736EFF">
        <w:t>could be justified scientifically and</w:t>
      </w:r>
      <w:r w:rsidR="006A4B1C" w:rsidRPr="00736EFF">
        <w:t>/or</w:t>
      </w:r>
      <w:r w:rsidR="002461CA" w:rsidRPr="00736EFF">
        <w:t xml:space="preserve"> </w:t>
      </w:r>
      <w:r w:rsidR="00D65EFF" w:rsidRPr="00736EFF">
        <w:t xml:space="preserve">based </w:t>
      </w:r>
      <w:r w:rsidR="0075458B" w:rsidRPr="00736EFF">
        <w:t>on common practice in UK clinical services</w:t>
      </w:r>
      <w:r w:rsidR="00E85D7C" w:rsidRPr="00736EFF">
        <w:t xml:space="preserve"> that would make the study more inclusive</w:t>
      </w:r>
      <w:r w:rsidR="0075458B" w:rsidRPr="00736EFF">
        <w:t xml:space="preserve">.  </w:t>
      </w:r>
      <w:r w:rsidR="00745C0F" w:rsidRPr="00736EFF">
        <w:t xml:space="preserve">Some minor changes were also made to simplify the criteria </w:t>
      </w:r>
      <w:r w:rsidR="00501CF9" w:rsidRPr="00736EFF">
        <w:t xml:space="preserve">allowing </w:t>
      </w:r>
      <w:r w:rsidR="00745C0F" w:rsidRPr="00736EFF">
        <w:t xml:space="preserve">the research team </w:t>
      </w:r>
      <w:r w:rsidR="00501CF9" w:rsidRPr="00736EFF">
        <w:t xml:space="preserve">to screen interested parents and young people as efficiently as possible.  We made these changes </w:t>
      </w:r>
      <w:r w:rsidR="002F6D66" w:rsidRPr="00736EFF">
        <w:t>with a view to improv</w:t>
      </w:r>
      <w:r w:rsidR="00125015" w:rsidRPr="00736EFF">
        <w:t xml:space="preserve">e the ratio of those eligible and ineligible at screening. </w:t>
      </w:r>
      <w:r w:rsidR="002F6D66" w:rsidRPr="00736EFF">
        <w:t xml:space="preserve">  Th</w:t>
      </w:r>
      <w:r w:rsidR="0075458B" w:rsidRPr="00736EFF">
        <w:t xml:space="preserve">e amendments </w:t>
      </w:r>
      <w:r w:rsidR="007D0BCA" w:rsidRPr="00736EFF">
        <w:t xml:space="preserve">made </w:t>
      </w:r>
      <w:r w:rsidR="0075458B" w:rsidRPr="00736EFF">
        <w:t xml:space="preserve">were as follows:  </w:t>
      </w:r>
    </w:p>
    <w:p w14:paraId="6B664360" w14:textId="649B2D4B" w:rsidR="00324E83" w:rsidRPr="00736EFF" w:rsidRDefault="00DB0219" w:rsidP="0037716A">
      <w:pPr>
        <w:numPr>
          <w:ilvl w:val="1"/>
          <w:numId w:val="1"/>
        </w:numPr>
        <w:ind w:left="0"/>
      </w:pPr>
      <w:r w:rsidRPr="00736EFF">
        <w:t xml:space="preserve">We removed the </w:t>
      </w:r>
      <w:r w:rsidR="00324E83" w:rsidRPr="00736EFF">
        <w:t xml:space="preserve">exclusion criteria of PTSD in </w:t>
      </w:r>
      <w:r w:rsidR="00390216">
        <w:t xml:space="preserve">the </w:t>
      </w:r>
      <w:r w:rsidR="00324E83" w:rsidRPr="00736EFF">
        <w:t>parent</w:t>
      </w:r>
      <w:r w:rsidRPr="00736EFF">
        <w:t xml:space="preserve">. The rationale for this was that it was unlikely to impact on the treatment </w:t>
      </w:r>
      <w:r w:rsidR="00C747C6" w:rsidRPr="00736EFF">
        <w:t xml:space="preserve">options as part of the treatment optimization </w:t>
      </w:r>
      <w:r w:rsidR="00B93297" w:rsidRPr="00736EFF">
        <w:t>(Ramanu</w:t>
      </w:r>
      <w:r w:rsidR="00390217" w:rsidRPr="00736EFF">
        <w:t>j</w:t>
      </w:r>
      <w:r w:rsidR="00B93297" w:rsidRPr="00736EFF">
        <w:t xml:space="preserve"> et al., 20</w:t>
      </w:r>
      <w:r w:rsidR="00390217" w:rsidRPr="00736EFF">
        <w:t>19; NICE, 2022)</w:t>
      </w:r>
      <w:r w:rsidR="00B93297" w:rsidRPr="00736EFF">
        <w:t xml:space="preserve"> </w:t>
      </w:r>
      <w:r w:rsidR="00C747C6" w:rsidRPr="00736EFF">
        <w:t>and we know that depression is frequently comorbid</w:t>
      </w:r>
      <w:r w:rsidR="00390217" w:rsidRPr="00736EFF">
        <w:t xml:space="preserve"> (</w:t>
      </w:r>
      <w:r w:rsidR="00E64D4D" w:rsidRPr="00736EFF">
        <w:t>Ramanuj et al., 2019</w:t>
      </w:r>
      <w:r w:rsidR="00390217" w:rsidRPr="00736EFF">
        <w:t>)</w:t>
      </w:r>
      <w:r w:rsidR="00C747C6" w:rsidRPr="00736EFF">
        <w:t xml:space="preserve">.  </w:t>
      </w:r>
    </w:p>
    <w:p w14:paraId="4D339E5A" w14:textId="7DC24223" w:rsidR="00324E83" w:rsidRPr="00736EFF" w:rsidRDefault="00C747C6" w:rsidP="0037716A">
      <w:pPr>
        <w:numPr>
          <w:ilvl w:val="1"/>
          <w:numId w:val="1"/>
        </w:numPr>
        <w:ind w:left="0"/>
      </w:pPr>
      <w:r w:rsidRPr="00736EFF">
        <w:t xml:space="preserve">We simplified the requirement that the parent was willing to engage in parent treatment optimization to </w:t>
      </w:r>
      <w:r w:rsidR="00324E83" w:rsidRPr="00736EFF">
        <w:t>“willing to consider”</w:t>
      </w:r>
      <w:r w:rsidR="006B708F" w:rsidRPr="00736EFF">
        <w:t xml:space="preserve"> parent treatment optimization. </w:t>
      </w:r>
    </w:p>
    <w:p w14:paraId="12C24EC7" w14:textId="11432218" w:rsidR="00324E83" w:rsidRPr="00736EFF" w:rsidRDefault="006B708F" w:rsidP="0037716A">
      <w:pPr>
        <w:numPr>
          <w:ilvl w:val="1"/>
          <w:numId w:val="1"/>
        </w:numPr>
        <w:ind w:left="0"/>
      </w:pPr>
      <w:r w:rsidRPr="00736EFF">
        <w:t xml:space="preserve">We removed the exclusion criteria that the young person had completed a </w:t>
      </w:r>
      <w:r w:rsidR="00324E83" w:rsidRPr="00736EFF">
        <w:t xml:space="preserve">full course of </w:t>
      </w:r>
      <w:r w:rsidR="00736EFF" w:rsidRPr="00736EFF">
        <w:t>Cognitive Behavioural Therapy (</w:t>
      </w:r>
      <w:r w:rsidR="00324E83" w:rsidRPr="00736EFF">
        <w:t>CBT</w:t>
      </w:r>
      <w:r w:rsidR="00736EFF" w:rsidRPr="00736EFF">
        <w:t>)</w:t>
      </w:r>
      <w:r w:rsidR="00324E83" w:rsidRPr="00736EFF">
        <w:t xml:space="preserve"> in </w:t>
      </w:r>
      <w:r w:rsidRPr="00736EFF">
        <w:t xml:space="preserve">the past.  The rationale for this was that the </w:t>
      </w:r>
      <w:r w:rsidR="00324E83" w:rsidRPr="00736EFF">
        <w:t xml:space="preserve">SWELL </w:t>
      </w:r>
      <w:r w:rsidRPr="00736EFF">
        <w:t xml:space="preserve">intervention </w:t>
      </w:r>
      <w:r w:rsidR="00324E83" w:rsidRPr="00736EFF">
        <w:t>is intended as both a first episode and a relapse prevention program</w:t>
      </w:r>
      <w:r w:rsidRPr="00736EFF">
        <w:t xml:space="preserve">.  Moreover, </w:t>
      </w:r>
      <w:r w:rsidR="004F3134" w:rsidRPr="00736EFF">
        <w:t xml:space="preserve">independent members of the TSC highlighted </w:t>
      </w:r>
      <w:r w:rsidR="006F2807" w:rsidRPr="00736EFF">
        <w:t xml:space="preserve">difficulties in knowing what may have constituted </w:t>
      </w:r>
      <w:r w:rsidR="00390216">
        <w:t>a</w:t>
      </w:r>
      <w:r w:rsidR="00390216" w:rsidRPr="00736EFF">
        <w:t xml:space="preserve"> </w:t>
      </w:r>
      <w:r w:rsidR="006F2807" w:rsidRPr="00736EFF">
        <w:t xml:space="preserve">prior course of CBT and whether it was evidence-based. </w:t>
      </w:r>
    </w:p>
    <w:p w14:paraId="1486B5E7" w14:textId="52B01B71" w:rsidR="00324E83" w:rsidRPr="00736EFF" w:rsidRDefault="006F2807" w:rsidP="0037716A">
      <w:pPr>
        <w:pStyle w:val="ListParagraph"/>
        <w:numPr>
          <w:ilvl w:val="1"/>
          <w:numId w:val="1"/>
        </w:numPr>
        <w:ind w:left="0"/>
      </w:pPr>
      <w:r w:rsidRPr="00736EFF">
        <w:t>We simplified the requirement for the parent’s prior depression</w:t>
      </w:r>
      <w:r w:rsidR="00094583" w:rsidRPr="00736EFF">
        <w:t xml:space="preserve"> to at least one episode of major depressive disorder (as opposed to requiring at least </w:t>
      </w:r>
      <w:r w:rsidR="00324E83" w:rsidRPr="00736EFF">
        <w:t>2 episodes of prior depression</w:t>
      </w:r>
      <w:r w:rsidR="00094583" w:rsidRPr="00736EFF">
        <w:t xml:space="preserve">).  The rationale for this was that </w:t>
      </w:r>
      <w:r w:rsidR="00324E83" w:rsidRPr="00736EFF">
        <w:t xml:space="preserve">any episode of depression in parent increases risk of depression in </w:t>
      </w:r>
      <w:r w:rsidR="00B222EC" w:rsidRPr="00736EFF">
        <w:t>young people (Uher et al., 202</w:t>
      </w:r>
      <w:r w:rsidR="00B93297" w:rsidRPr="00736EFF">
        <w:t>3</w:t>
      </w:r>
      <w:r w:rsidR="00B222EC" w:rsidRPr="00736EFF">
        <w:t>).</w:t>
      </w:r>
    </w:p>
    <w:p w14:paraId="3AD6F9F5" w14:textId="4E6380B8" w:rsidR="00324E83" w:rsidRPr="00736EFF" w:rsidRDefault="00B222EC" w:rsidP="0037716A">
      <w:pPr>
        <w:numPr>
          <w:ilvl w:val="0"/>
          <w:numId w:val="3"/>
        </w:numPr>
        <w:ind w:left="0"/>
      </w:pPr>
      <w:r w:rsidRPr="00736EFF">
        <w:t xml:space="preserve">We reduced the clinical-cut point for </w:t>
      </w:r>
      <w:r w:rsidR="008744DA" w:rsidRPr="00736EFF">
        <w:t xml:space="preserve">current depressive symptoms in the young person using the </w:t>
      </w:r>
      <w:r w:rsidR="00324E83" w:rsidRPr="00736EFF">
        <w:t xml:space="preserve">CES-D </w:t>
      </w:r>
      <w:r w:rsidR="008744DA" w:rsidRPr="00736EFF">
        <w:t xml:space="preserve">from &gt;=20 to &gt;=16.  The rationale for doing this was that </w:t>
      </w:r>
      <w:r w:rsidR="00BD4B5C" w:rsidRPr="00736EFF">
        <w:t xml:space="preserve">evidence shows that </w:t>
      </w:r>
      <w:r w:rsidR="00313674" w:rsidRPr="00736EFF">
        <w:t xml:space="preserve">scores of &gt;=16 </w:t>
      </w:r>
      <w:r w:rsidR="00324E83" w:rsidRPr="00736EFF">
        <w:t>represent moderate depression</w:t>
      </w:r>
      <w:r w:rsidR="007D736B" w:rsidRPr="00736EFF">
        <w:t xml:space="preserve"> (Thapar et al., 2022</w:t>
      </w:r>
      <w:r w:rsidR="00C45DCF" w:rsidRPr="00736EFF">
        <w:t xml:space="preserve">; </w:t>
      </w:r>
      <w:r w:rsidR="00184AD7" w:rsidRPr="00736EFF">
        <w:t>Stockings et al., 20</w:t>
      </w:r>
      <w:r w:rsidR="00C45DCF" w:rsidRPr="00736EFF">
        <w:t>15</w:t>
      </w:r>
      <w:r w:rsidR="00184AD7" w:rsidRPr="00736EFF">
        <w:t>)</w:t>
      </w:r>
      <w:r w:rsidR="00B26EC8" w:rsidRPr="00736EFF">
        <w:t xml:space="preserve"> and that </w:t>
      </w:r>
      <w:r w:rsidR="00390216">
        <w:t xml:space="preserve">the </w:t>
      </w:r>
      <w:r w:rsidR="00894446" w:rsidRPr="00736EFF">
        <w:t xml:space="preserve">study aims to prevent depressive disorder from developing. </w:t>
      </w:r>
      <w:r w:rsidR="007D736B" w:rsidRPr="00736EFF">
        <w:t xml:space="preserve">  </w:t>
      </w:r>
    </w:p>
    <w:p w14:paraId="7C1E597D" w14:textId="10184506" w:rsidR="00B4748D" w:rsidRPr="00736EFF" w:rsidRDefault="00184AD7" w:rsidP="0037716A">
      <w:pPr>
        <w:numPr>
          <w:ilvl w:val="0"/>
          <w:numId w:val="3"/>
        </w:numPr>
        <w:ind w:left="0"/>
      </w:pPr>
      <w:r w:rsidRPr="00736EFF">
        <w:lastRenderedPageBreak/>
        <w:t xml:space="preserve">Following the advice of our TSC, we extended the age-range of young people to 13-19 years </w:t>
      </w:r>
      <w:r w:rsidR="000B3481" w:rsidRPr="00736EFF">
        <w:t xml:space="preserve">(as opposed to 13-17 years).  The rationale for this was that </w:t>
      </w:r>
      <w:r w:rsidR="005F7F1C" w:rsidRPr="00736EFF">
        <w:t xml:space="preserve">this reflects </w:t>
      </w:r>
      <w:r w:rsidR="000B3481" w:rsidRPr="00736EFF">
        <w:t>the definition of adolescence</w:t>
      </w:r>
      <w:r w:rsidR="00970AD9" w:rsidRPr="00736EFF">
        <w:t xml:space="preserve"> (Sawyer et al., 2012)</w:t>
      </w:r>
      <w:r w:rsidR="000B3481" w:rsidRPr="00736EFF">
        <w:t xml:space="preserve">, rates of depression increase in late adolescence </w:t>
      </w:r>
      <w:r w:rsidR="00970AD9" w:rsidRPr="00736EFF">
        <w:t>(</w:t>
      </w:r>
      <w:proofErr w:type="spellStart"/>
      <w:r w:rsidR="00970AD9" w:rsidRPr="00736EFF">
        <w:t>Solmi</w:t>
      </w:r>
      <w:proofErr w:type="spellEnd"/>
      <w:r w:rsidR="00970AD9" w:rsidRPr="00736EFF">
        <w:t xml:space="preserve"> et al., 202</w:t>
      </w:r>
      <w:r w:rsidR="003B6C04" w:rsidRPr="00736EFF">
        <w:t>2</w:t>
      </w:r>
      <w:r w:rsidR="00970AD9" w:rsidRPr="00736EFF">
        <w:t xml:space="preserve">) </w:t>
      </w:r>
      <w:r w:rsidR="00537ABE" w:rsidRPr="00736EFF">
        <w:t>and</w:t>
      </w:r>
      <w:r w:rsidR="000B3481" w:rsidRPr="00736EFF">
        <w:t xml:space="preserve"> that prior other early-intervention studies </w:t>
      </w:r>
      <w:r w:rsidR="004D142C" w:rsidRPr="00736EFF">
        <w:t xml:space="preserve">using similar types of intervention </w:t>
      </w:r>
      <w:r w:rsidR="000B3481" w:rsidRPr="00736EFF">
        <w:t>have included young people up to the age of 19 years</w:t>
      </w:r>
      <w:r w:rsidR="00970AD9" w:rsidRPr="00736EFF">
        <w:t xml:space="preserve"> (</w:t>
      </w:r>
      <w:r w:rsidR="004D142C" w:rsidRPr="00736EFF">
        <w:t>Hetrick et al., 2016</w:t>
      </w:r>
      <w:r w:rsidR="00970AD9" w:rsidRPr="00736EFF">
        <w:t>)</w:t>
      </w:r>
    </w:p>
    <w:p w14:paraId="3F3148C0" w14:textId="6F40B9FB" w:rsidR="00324E83" w:rsidRPr="00736EFF" w:rsidRDefault="00324E83" w:rsidP="00B4748D"/>
    <w:p w14:paraId="1279DE7E" w14:textId="01117782" w:rsidR="00324E83" w:rsidRPr="00736EFF" w:rsidRDefault="00BB232B" w:rsidP="0037716A">
      <w:r w:rsidRPr="00736EFF">
        <w:t>We intend to include participants consented prior to these changes in the main analysis.  However</w:t>
      </w:r>
      <w:r w:rsidR="00525F43" w:rsidRPr="00736EFF">
        <w:t>,</w:t>
      </w:r>
      <w:r w:rsidRPr="00736EFF">
        <w:t xml:space="preserve"> we will undertake a sensitivity </w:t>
      </w:r>
      <w:r w:rsidR="009A0B4B" w:rsidRPr="00736EFF">
        <w:t>analysis to explore any effect of changes to criteria on the effectiveness of the intervention</w:t>
      </w:r>
      <w:r w:rsidR="00525F43" w:rsidRPr="00736EFF">
        <w:t xml:space="preserve">.  Please note that </w:t>
      </w:r>
      <w:r w:rsidR="00590BAF" w:rsidRPr="00736EFF">
        <w:t xml:space="preserve">the number of participants consented prior to these changes being implemented is low.  </w:t>
      </w:r>
      <w:r w:rsidR="004204FF" w:rsidRPr="00736EFF">
        <w:t>O</w:t>
      </w:r>
      <w:r w:rsidR="00525F43" w:rsidRPr="00736EFF">
        <w:t xml:space="preserve">nly </w:t>
      </w:r>
      <w:r w:rsidR="004204FF" w:rsidRPr="00736EFF">
        <w:t xml:space="preserve">20 </w:t>
      </w:r>
      <w:r w:rsidR="00525F43" w:rsidRPr="00736EFF">
        <w:t>p</w:t>
      </w:r>
      <w:r w:rsidR="00BC7577" w:rsidRPr="00736EFF">
        <w:t xml:space="preserve">articipants </w:t>
      </w:r>
      <w:r w:rsidR="00525F43" w:rsidRPr="00736EFF">
        <w:t>were consented prior to these changes being implemented</w:t>
      </w:r>
      <w:r w:rsidR="004204FF" w:rsidRPr="00736EFF">
        <w:t xml:space="preserve"> and submitted as a non-substantial amendment to the ethics committee (non-substantial amendment </w:t>
      </w:r>
      <w:r w:rsidR="008E0C99" w:rsidRPr="00736EFF">
        <w:t>9, 1</w:t>
      </w:r>
      <w:r w:rsidR="008E0C99" w:rsidRPr="00736EFF">
        <w:rPr>
          <w:vertAlign w:val="superscript"/>
        </w:rPr>
        <w:t>st</w:t>
      </w:r>
      <w:r w:rsidR="008E0C99" w:rsidRPr="00736EFF">
        <w:t xml:space="preserve"> May 2024). </w:t>
      </w:r>
      <w:r w:rsidR="00525F43" w:rsidRPr="00736EFF">
        <w:t xml:space="preserve"> </w:t>
      </w:r>
      <w:r w:rsidR="00BC7577" w:rsidRPr="00736EFF">
        <w:t>Therefore,</w:t>
      </w:r>
      <w:r w:rsidR="00525F43" w:rsidRPr="00736EFF">
        <w:t xml:space="preserve"> this is unlikely to impact </w:t>
      </w:r>
      <w:r w:rsidR="00BC7577" w:rsidRPr="00736EFF">
        <w:t xml:space="preserve">in a substantial way on the main study findings. </w:t>
      </w:r>
    </w:p>
    <w:p w14:paraId="5A354A4F" w14:textId="77777777" w:rsidR="005D1F3C" w:rsidRPr="00736EFF" w:rsidRDefault="005D1F3C" w:rsidP="0037716A"/>
    <w:p w14:paraId="01982871" w14:textId="577FA5E5" w:rsidR="005D1F3C" w:rsidRPr="00736EFF" w:rsidRDefault="005D1F3C" w:rsidP="0037716A">
      <w:r w:rsidRPr="00736EFF">
        <w:t xml:space="preserve">A final change included updates to </w:t>
      </w:r>
      <w:r w:rsidR="008E0C99" w:rsidRPr="00736EFF">
        <w:t xml:space="preserve">assumptions of </w:t>
      </w:r>
      <w:r w:rsidRPr="00736EFF">
        <w:t xml:space="preserve">the </w:t>
      </w:r>
      <w:r w:rsidR="001F7E88" w:rsidRPr="00736EFF">
        <w:t>power estimation</w:t>
      </w:r>
      <w:r w:rsidRPr="00736EFF">
        <w:t xml:space="preserve">. </w:t>
      </w:r>
      <w:r w:rsidR="003604D6" w:rsidRPr="00736EFF">
        <w:t xml:space="preserve"> </w:t>
      </w:r>
      <w:r w:rsidR="00F4383A" w:rsidRPr="00736EFF">
        <w:t>The sample size estimation did not change following recruitment and w</w:t>
      </w:r>
      <w:r w:rsidR="008E0C99" w:rsidRPr="00736EFF">
        <w:t>hile we made the</w:t>
      </w:r>
      <w:r w:rsidR="00F4383A" w:rsidRPr="00736EFF">
        <w:t xml:space="preserve"> </w:t>
      </w:r>
      <w:r w:rsidR="008E0C99" w:rsidRPr="00736EFF">
        <w:t xml:space="preserve">decisions </w:t>
      </w:r>
      <w:r w:rsidR="00F4383A" w:rsidRPr="00736EFF">
        <w:t xml:space="preserve">to change the assumptions of the power estimate </w:t>
      </w:r>
      <w:r w:rsidR="008E0C99" w:rsidRPr="00736EFF">
        <w:t xml:space="preserve">before recruitment began, we updated the protocol </w:t>
      </w:r>
      <w:r w:rsidR="00305A1C" w:rsidRPr="00736EFF">
        <w:t xml:space="preserve">via a non-substantial amendment after recruitment opened.  </w:t>
      </w:r>
      <w:r w:rsidR="00F4383A" w:rsidRPr="00736EFF">
        <w:t>The following updates were required: w</w:t>
      </w:r>
      <w:r w:rsidR="003D598E" w:rsidRPr="00736EFF">
        <w:t xml:space="preserve">e </w:t>
      </w:r>
      <w:r w:rsidR="00F4383A" w:rsidRPr="00736EFF">
        <w:t>u</w:t>
      </w:r>
      <w:r w:rsidR="003D598E" w:rsidRPr="00736EFF">
        <w:t>pdate</w:t>
      </w:r>
      <w:r w:rsidR="00F4383A" w:rsidRPr="00736EFF">
        <w:t>d</w:t>
      </w:r>
      <w:r w:rsidR="003D598E" w:rsidRPr="00736EFF">
        <w:t xml:space="preserve"> the </w:t>
      </w:r>
      <w:r w:rsidR="001F7E88" w:rsidRPr="00736EFF">
        <w:t>estimation</w:t>
      </w:r>
      <w:r w:rsidR="003D598E" w:rsidRPr="00736EFF">
        <w:t xml:space="preserve"> </w:t>
      </w:r>
      <w:r w:rsidR="000E2FE9" w:rsidRPr="00736EFF">
        <w:t xml:space="preserve">to reflect the fact that the primary outcome </w:t>
      </w:r>
      <w:r w:rsidR="00CC5BD8" w:rsidRPr="00736EFF">
        <w:t>a</w:t>
      </w:r>
      <w:r w:rsidR="00390216">
        <w:t>t</w:t>
      </w:r>
      <w:r w:rsidR="00CC5BD8" w:rsidRPr="00736EFF">
        <w:t xml:space="preserve"> 9 month-follow-up </w:t>
      </w:r>
      <w:r w:rsidR="000E2FE9" w:rsidRPr="00736EFF">
        <w:t>is measured retrospectively</w:t>
      </w:r>
      <w:r w:rsidR="00984099" w:rsidRPr="00736EFF">
        <w:t>.</w:t>
      </w:r>
      <w:r w:rsidR="0076750B" w:rsidRPr="00736EFF">
        <w:t xml:space="preserve">  </w:t>
      </w:r>
      <w:r w:rsidR="00B448E2" w:rsidRPr="00736EFF">
        <w:t xml:space="preserve">  </w:t>
      </w:r>
      <w:r w:rsidR="00DD3655" w:rsidRPr="00736EFF">
        <w:t>We had originally performed calculations assuming a conservative attrition rate at 9-month follow-up (of 20%).  We updated this assumption to 10% because this figure more accurately reflects the rate seen in samples of this kind</w:t>
      </w:r>
      <w:r w:rsidR="00984099" w:rsidRPr="00736EFF">
        <w:t xml:space="preserve"> (e.g. Garber et al., 2009; Mars et al., 2012)</w:t>
      </w:r>
      <w:r w:rsidR="00DD3655" w:rsidRPr="00736EFF">
        <w:t xml:space="preserve">.  </w:t>
      </w:r>
      <w:r w:rsidR="00673ED2" w:rsidRPr="00736EFF">
        <w:t xml:space="preserve">We also updated the test </w:t>
      </w:r>
      <w:r w:rsidR="002B45B3" w:rsidRPr="00736EFF">
        <w:t xml:space="preserve">to a one-sided test based on a previous observation of effectiveness in the Garber et al (2009) study. </w:t>
      </w:r>
      <w:r w:rsidR="00666742" w:rsidRPr="00736EFF">
        <w:t xml:space="preserve">This information </w:t>
      </w:r>
      <w:r w:rsidR="00E5736D" w:rsidRPr="00736EFF">
        <w:t xml:space="preserve">is reflected in </w:t>
      </w:r>
      <w:r w:rsidR="00A2509C" w:rsidRPr="00736EFF">
        <w:t>version 5</w:t>
      </w:r>
      <w:r w:rsidR="001E4C84" w:rsidRPr="00736EFF">
        <w:t>.7</w:t>
      </w:r>
      <w:r w:rsidR="00A2509C" w:rsidRPr="00736EFF">
        <w:t xml:space="preserve"> of the study </w:t>
      </w:r>
      <w:r w:rsidR="00673ED2" w:rsidRPr="00736EFF">
        <w:t xml:space="preserve">protocol submitted to IRAS and in the statistical analysis plan. </w:t>
      </w:r>
    </w:p>
    <w:p w14:paraId="16340403" w14:textId="77777777" w:rsidR="00324E83" w:rsidRPr="00736EFF" w:rsidRDefault="00324E83" w:rsidP="0037716A"/>
    <w:p w14:paraId="367D85A6" w14:textId="740C22C4" w:rsidR="00324E83" w:rsidRPr="00736EFF" w:rsidRDefault="00D06CF2" w:rsidP="0037716A">
      <w:r w:rsidRPr="00736EFF">
        <w:t>References</w:t>
      </w:r>
    </w:p>
    <w:p w14:paraId="237BCD69" w14:textId="77777777" w:rsidR="006A753D" w:rsidRPr="00736EFF" w:rsidRDefault="006A753D" w:rsidP="0037716A">
      <w:r w:rsidRPr="00736EFF">
        <w:t xml:space="preserve">Avery KN, Williamson PR, Gamble C, O'Connell Francischetto E, Metcalfe C, Davidson P, Williams H, </w:t>
      </w:r>
      <w:proofErr w:type="spellStart"/>
      <w:r w:rsidRPr="00736EFF">
        <w:t>Blazeby</w:t>
      </w:r>
      <w:proofErr w:type="spellEnd"/>
      <w:r w:rsidRPr="00736EFF">
        <w:t xml:space="preserve"> JM; members of the Internal Pilot Trials Workshop supported by the Hubs for Trials Methodology Research. Informing efficient randomised controlled trials: exploration of challenges in developing progression criteria for internal pilot studies. BMJ Open. 2017 Feb 17;7(2</w:t>
      </w:r>
      <w:proofErr w:type="gramStart"/>
      <w:r w:rsidRPr="00736EFF">
        <w:t>):e</w:t>
      </w:r>
      <w:proofErr w:type="gramEnd"/>
      <w:r w:rsidRPr="00736EFF">
        <w:t xml:space="preserve">013537. </w:t>
      </w:r>
      <w:proofErr w:type="spellStart"/>
      <w:r w:rsidRPr="00736EFF">
        <w:t>doi</w:t>
      </w:r>
      <w:proofErr w:type="spellEnd"/>
      <w:r w:rsidRPr="00736EFF">
        <w:t>: 10.1136/bmjopen-2016-013537. PMID: 28213598; PMCID: PMC5318608.</w:t>
      </w:r>
    </w:p>
    <w:p w14:paraId="5F83EB2B" w14:textId="77777777" w:rsidR="006A753D" w:rsidRPr="00736EFF" w:rsidRDefault="006A753D" w:rsidP="0037716A">
      <w:r w:rsidRPr="00736EFF">
        <w:rPr>
          <w:rFonts w:eastAsia="Times New Roman"/>
        </w:rPr>
        <w:t xml:space="preserve">Depression in adults: treatment and management NICE guideline [Internet]. 2022. Available from: </w:t>
      </w:r>
      <w:hyperlink r:id="rId6" w:history="1">
        <w:r w:rsidRPr="00736EFF">
          <w:rPr>
            <w:rStyle w:val="Hyperlink"/>
            <w:rFonts w:eastAsia="Times New Roman"/>
            <w:color w:val="auto"/>
          </w:rPr>
          <w:t>www.nice.org.uk/guidance/ng222</w:t>
        </w:r>
      </w:hyperlink>
    </w:p>
    <w:p w14:paraId="5EB1F494" w14:textId="08CF3B35" w:rsidR="0083780A" w:rsidRPr="00736EFF" w:rsidRDefault="0083780A" w:rsidP="0083780A">
      <w:pPr>
        <w:rPr>
          <w:rFonts w:eastAsia="Times New Roman"/>
        </w:rPr>
      </w:pPr>
      <w:r w:rsidRPr="00736EFF">
        <w:rPr>
          <w:rFonts w:eastAsia="Times New Roman"/>
        </w:rPr>
        <w:t>Hetrick SE, Cox GR, Witt KG, Bir JJ, Merry SN (2016). Cognitive behavioural therapy (CBT), third-wave CBT and interpersonal therapy (IPT) based interventions for preventing depression in children and adolescents. Cochrane Database of Systematic Reviews 2016, Issue 8. Art. No.: CD003380. DOI: 10.1002/14651858.CD003380.pub4.</w:t>
      </w:r>
    </w:p>
    <w:p w14:paraId="62E1A909" w14:textId="77777777" w:rsidR="006A753D" w:rsidRPr="00736EFF" w:rsidRDefault="006A753D" w:rsidP="0037716A">
      <w:r w:rsidRPr="00736EFF">
        <w:t xml:space="preserve">Mars B, Collishaw S, Smith D, Thapar A, Potter R, Sellers R, Harold GT, Craddock N, Rice F, Thapar A. Offspring of parents with recurrent depression: which features of parent depression index risk for offspring psychopathology? J Affect </w:t>
      </w:r>
      <w:proofErr w:type="spellStart"/>
      <w:r w:rsidRPr="00736EFF">
        <w:t>Disord</w:t>
      </w:r>
      <w:proofErr w:type="spellEnd"/>
      <w:r w:rsidRPr="00736EFF">
        <w:t xml:space="preserve">. 2012 Jan;136(1-2):44-53. </w:t>
      </w:r>
      <w:proofErr w:type="spellStart"/>
      <w:r w:rsidRPr="00736EFF">
        <w:t>doi</w:t>
      </w:r>
      <w:proofErr w:type="spellEnd"/>
      <w:r w:rsidRPr="00736EFF">
        <w:t xml:space="preserve">: 10.1016/j.jad.2011.09.002. </w:t>
      </w:r>
      <w:proofErr w:type="spellStart"/>
      <w:r w:rsidRPr="00736EFF">
        <w:t>Epub</w:t>
      </w:r>
      <w:proofErr w:type="spellEnd"/>
      <w:r w:rsidRPr="00736EFF">
        <w:t xml:space="preserve"> 2011 Oct 1. PMID: 21962850.</w:t>
      </w:r>
    </w:p>
    <w:p w14:paraId="061EA500" w14:textId="77777777" w:rsidR="006A753D" w:rsidRPr="00736EFF" w:rsidRDefault="006A753D" w:rsidP="0037716A">
      <w:pPr>
        <w:rPr>
          <w:rFonts w:eastAsia="Times New Roman"/>
        </w:rPr>
      </w:pPr>
      <w:r w:rsidRPr="00736EFF">
        <w:rPr>
          <w:rFonts w:eastAsia="Times New Roman"/>
        </w:rPr>
        <w:lastRenderedPageBreak/>
        <w:t xml:space="preserve">Ramanuj P, </w:t>
      </w:r>
      <w:proofErr w:type="spellStart"/>
      <w:r w:rsidRPr="00736EFF">
        <w:rPr>
          <w:rFonts w:eastAsia="Times New Roman"/>
        </w:rPr>
        <w:t>Ferenchick</w:t>
      </w:r>
      <w:proofErr w:type="spellEnd"/>
      <w:r w:rsidRPr="00736EFF">
        <w:rPr>
          <w:rFonts w:eastAsia="Times New Roman"/>
        </w:rPr>
        <w:t xml:space="preserve"> EK, Pincus HA. Depression in primary care: part 2—management. BMJ (Online). 2019;</w:t>
      </w:r>
      <w:proofErr w:type="gramStart"/>
      <w:r w:rsidRPr="00736EFF">
        <w:rPr>
          <w:rFonts w:eastAsia="Times New Roman"/>
        </w:rPr>
        <w:t>365:l</w:t>
      </w:r>
      <w:proofErr w:type="gramEnd"/>
      <w:r w:rsidRPr="00736EFF">
        <w:rPr>
          <w:rFonts w:eastAsia="Times New Roman"/>
        </w:rPr>
        <w:t>835–l835.</w:t>
      </w:r>
    </w:p>
    <w:p w14:paraId="4A7BEC50" w14:textId="4ACE6604" w:rsidR="004A0199" w:rsidRPr="00736EFF" w:rsidRDefault="00B4748D" w:rsidP="004A0199">
      <w:pPr>
        <w:rPr>
          <w:rFonts w:eastAsia="Times New Roman"/>
          <w:b/>
          <w:bCs/>
        </w:rPr>
      </w:pPr>
      <w:r w:rsidRPr="00736EFF">
        <w:rPr>
          <w:rFonts w:eastAsia="Times New Roman"/>
        </w:rPr>
        <w:t xml:space="preserve">Sawyer SM, Afifi RA, </w:t>
      </w:r>
      <w:r w:rsidR="004A0199" w:rsidRPr="00736EFF">
        <w:rPr>
          <w:rFonts w:eastAsia="Times New Roman"/>
        </w:rPr>
        <w:t xml:space="preserve">Bearinger LH, Blakemore SJ, Dick B, Ezeh AC, Patton GC.  Adolescence: a foundation for future health.  </w:t>
      </w:r>
      <w:r w:rsidR="004A0199" w:rsidRPr="00736EFF">
        <w:rPr>
          <w:rFonts w:eastAsia="Times New Roman"/>
          <w:i/>
          <w:iCs/>
        </w:rPr>
        <w:t xml:space="preserve">Lancet </w:t>
      </w:r>
      <w:r w:rsidR="004A0199" w:rsidRPr="00736EFF">
        <w:rPr>
          <w:rFonts w:eastAsia="Times New Roman"/>
        </w:rPr>
        <w:t>2012; 379: 1630–40.</w:t>
      </w:r>
    </w:p>
    <w:p w14:paraId="293011EB" w14:textId="6CB979E0" w:rsidR="00B4748D" w:rsidRPr="00736EFF" w:rsidRDefault="00FD6528" w:rsidP="004A0199">
      <w:pPr>
        <w:rPr>
          <w:rFonts w:eastAsia="Times New Roman"/>
        </w:rPr>
      </w:pPr>
      <w:proofErr w:type="spellStart"/>
      <w:r w:rsidRPr="00736EFF">
        <w:rPr>
          <w:rFonts w:eastAsia="Times New Roman"/>
        </w:rPr>
        <w:t>Solmi</w:t>
      </w:r>
      <w:proofErr w:type="spellEnd"/>
      <w:r w:rsidRPr="00736EFF">
        <w:rPr>
          <w:rFonts w:eastAsia="Times New Roman"/>
        </w:rPr>
        <w:t xml:space="preserve"> M, </w:t>
      </w:r>
      <w:proofErr w:type="spellStart"/>
      <w:r w:rsidRPr="00736EFF">
        <w:rPr>
          <w:rFonts w:eastAsia="Times New Roman"/>
        </w:rPr>
        <w:t>Radua</w:t>
      </w:r>
      <w:proofErr w:type="spellEnd"/>
      <w:r w:rsidRPr="00736EFF">
        <w:rPr>
          <w:rFonts w:eastAsia="Times New Roman"/>
        </w:rPr>
        <w:t xml:space="preserve"> J, </w:t>
      </w:r>
      <w:proofErr w:type="spellStart"/>
      <w:r w:rsidRPr="00736EFF">
        <w:rPr>
          <w:rFonts w:eastAsia="Times New Roman"/>
        </w:rPr>
        <w:t>Olivola</w:t>
      </w:r>
      <w:proofErr w:type="spellEnd"/>
      <w:r w:rsidRPr="00736EFF">
        <w:rPr>
          <w:rFonts w:eastAsia="Times New Roman"/>
        </w:rPr>
        <w:t xml:space="preserve"> M, Croce E, Soardo L, Salazar de Pablo G, Il Shin J, Kirkbride JB, Jones P, Kim JH, Kim JY, Carvalho AF, Seeman MV, Correll CU, </w:t>
      </w:r>
      <w:proofErr w:type="spellStart"/>
      <w:r w:rsidRPr="00736EFF">
        <w:rPr>
          <w:rFonts w:eastAsia="Times New Roman"/>
        </w:rPr>
        <w:t>Fusar</w:t>
      </w:r>
      <w:proofErr w:type="spellEnd"/>
      <w:r w:rsidRPr="00736EFF">
        <w:rPr>
          <w:rFonts w:eastAsia="Times New Roman"/>
        </w:rPr>
        <w:t xml:space="preserve">-Poli P. Age at onset of mental disorders worldwide: large-scale meta-analysis of 192 epidemiological studies. Mol Psychiatry. 2022 Jan;27(1):281-295. </w:t>
      </w:r>
      <w:proofErr w:type="spellStart"/>
      <w:r w:rsidRPr="00736EFF">
        <w:rPr>
          <w:rFonts w:eastAsia="Times New Roman"/>
        </w:rPr>
        <w:t>doi</w:t>
      </w:r>
      <w:proofErr w:type="spellEnd"/>
      <w:r w:rsidRPr="00736EFF">
        <w:rPr>
          <w:rFonts w:eastAsia="Times New Roman"/>
        </w:rPr>
        <w:t xml:space="preserve">: 10.1038/s41380-021-01161-7. </w:t>
      </w:r>
      <w:proofErr w:type="spellStart"/>
      <w:r w:rsidRPr="00736EFF">
        <w:rPr>
          <w:rFonts w:eastAsia="Times New Roman"/>
        </w:rPr>
        <w:t>Epub</w:t>
      </w:r>
      <w:proofErr w:type="spellEnd"/>
      <w:r w:rsidRPr="00736EFF">
        <w:rPr>
          <w:rFonts w:eastAsia="Times New Roman"/>
        </w:rPr>
        <w:t xml:space="preserve"> 2021 Jun 2. PMID: 34079068; PMCID: PMC8960395.</w:t>
      </w:r>
    </w:p>
    <w:p w14:paraId="60ACA599" w14:textId="77777777" w:rsidR="006A753D" w:rsidRPr="00736EFF" w:rsidRDefault="006A753D" w:rsidP="0037716A">
      <w:pPr>
        <w:rPr>
          <w:rFonts w:eastAsia="Times New Roman"/>
        </w:rPr>
      </w:pPr>
      <w:r w:rsidRPr="00736EFF">
        <w:rPr>
          <w:rFonts w:eastAsia="Times New Roman"/>
        </w:rPr>
        <w:t xml:space="preserve">Stockings E, Degenhardt L, Lee YY, Mihalopoulos C, Liu A, Hobbs M, et al. Symptom screening scales for detecting major depressive disorder in children and adolescents: A systematic review and meta-analysis of reliability, validity and diagnostic utility. J Affect </w:t>
      </w:r>
      <w:proofErr w:type="spellStart"/>
      <w:r w:rsidRPr="00736EFF">
        <w:rPr>
          <w:rFonts w:eastAsia="Times New Roman"/>
        </w:rPr>
        <w:t>Disord</w:t>
      </w:r>
      <w:proofErr w:type="spellEnd"/>
      <w:r w:rsidRPr="00736EFF">
        <w:rPr>
          <w:rFonts w:eastAsia="Times New Roman"/>
        </w:rPr>
        <w:t xml:space="preserve">. </w:t>
      </w:r>
      <w:proofErr w:type="gramStart"/>
      <w:r w:rsidRPr="00736EFF">
        <w:rPr>
          <w:rFonts w:eastAsia="Times New Roman"/>
        </w:rPr>
        <w:t>2015;174:447</w:t>
      </w:r>
      <w:proofErr w:type="gramEnd"/>
      <w:r w:rsidRPr="00736EFF">
        <w:rPr>
          <w:rFonts w:eastAsia="Times New Roman"/>
        </w:rPr>
        <w:t>–63.</w:t>
      </w:r>
    </w:p>
    <w:p w14:paraId="5A59CC0D" w14:textId="77777777" w:rsidR="006A753D" w:rsidRPr="00736EFF" w:rsidRDefault="006A753D" w:rsidP="0037716A">
      <w:pPr>
        <w:rPr>
          <w:rFonts w:eastAsia="Times New Roman"/>
        </w:rPr>
      </w:pPr>
      <w:r w:rsidRPr="00736EFF">
        <w:rPr>
          <w:rFonts w:eastAsia="Times New Roman"/>
        </w:rPr>
        <w:t>Thapar A, Eyre O, Patel V, Brent D. Depression in young people. The Lancet (British edition). 2022;400(10352):617–31.</w:t>
      </w:r>
    </w:p>
    <w:p w14:paraId="41F5F706" w14:textId="77777777" w:rsidR="006A753D" w:rsidRPr="00736EFF" w:rsidRDefault="006A753D" w:rsidP="0037716A">
      <w:r w:rsidRPr="00736EFF">
        <w:t xml:space="preserve">Uher R, Pavlova B, </w:t>
      </w:r>
      <w:proofErr w:type="spellStart"/>
      <w:r w:rsidRPr="00736EFF">
        <w:t>Radua</w:t>
      </w:r>
      <w:proofErr w:type="spellEnd"/>
      <w:r w:rsidRPr="00736EFF">
        <w:t xml:space="preserve"> J, </w:t>
      </w:r>
      <w:proofErr w:type="spellStart"/>
      <w:r w:rsidRPr="00736EFF">
        <w:t>Provenzani</w:t>
      </w:r>
      <w:proofErr w:type="spellEnd"/>
      <w:r w:rsidRPr="00736EFF">
        <w:t xml:space="preserve"> U, Najafi S, </w:t>
      </w:r>
      <w:proofErr w:type="spellStart"/>
      <w:r w:rsidRPr="00736EFF">
        <w:t>Fortea</w:t>
      </w:r>
      <w:proofErr w:type="spellEnd"/>
      <w:r w:rsidRPr="00736EFF">
        <w:t xml:space="preserve"> L, Ortuño M, Nazarova A, </w:t>
      </w:r>
      <w:proofErr w:type="spellStart"/>
      <w:r w:rsidRPr="00736EFF">
        <w:t>Perroud</w:t>
      </w:r>
      <w:proofErr w:type="spellEnd"/>
      <w:r w:rsidRPr="00736EFF">
        <w:t xml:space="preserve"> N, Palaniyappan L, </w:t>
      </w:r>
      <w:proofErr w:type="spellStart"/>
      <w:r w:rsidRPr="00736EFF">
        <w:t>Domschke</w:t>
      </w:r>
      <w:proofErr w:type="spellEnd"/>
      <w:r w:rsidRPr="00736EFF">
        <w:t xml:space="preserve"> K, Cortese S, Arnold PD, Austin JC, </w:t>
      </w:r>
      <w:proofErr w:type="spellStart"/>
      <w:r w:rsidRPr="00736EFF">
        <w:t>Vanyukov</w:t>
      </w:r>
      <w:proofErr w:type="spellEnd"/>
      <w:r w:rsidRPr="00736EFF">
        <w:t xml:space="preserve"> MM, Weissman MM, Young AH, Hillegers MHJ, Danese A, Nordentoft M, Murray RM, </w:t>
      </w:r>
      <w:proofErr w:type="spellStart"/>
      <w:r w:rsidRPr="00736EFF">
        <w:t>Fusar</w:t>
      </w:r>
      <w:proofErr w:type="spellEnd"/>
      <w:r w:rsidRPr="00736EFF">
        <w:t xml:space="preserve">-Poli P. Transdiagnostic risk of mental disorders in offspring of affected parents: a meta-analysis of family high-risk and registry studies. World Psychiatry. 2023 Oct;22(3):433-448. </w:t>
      </w:r>
      <w:proofErr w:type="spellStart"/>
      <w:r w:rsidRPr="00736EFF">
        <w:t>doi</w:t>
      </w:r>
      <w:proofErr w:type="spellEnd"/>
      <w:r w:rsidRPr="00736EFF">
        <w:t>: 10.1002/wps.21147. PMID: 37713573; PMCID: PMC10503921.</w:t>
      </w:r>
    </w:p>
    <w:p w14:paraId="14127507" w14:textId="77777777" w:rsidR="006A753D" w:rsidRPr="00736EFF" w:rsidRDefault="006A753D" w:rsidP="0037716A">
      <w:r w:rsidRPr="00736EFF">
        <w:t xml:space="preserve">Wilson C, </w:t>
      </w:r>
      <w:proofErr w:type="spellStart"/>
      <w:r w:rsidRPr="00736EFF">
        <w:t>Rooshenas</w:t>
      </w:r>
      <w:proofErr w:type="spellEnd"/>
      <w:r w:rsidRPr="00736EFF">
        <w:t xml:space="preserve"> L, Paramasivan S, Elliott D, Jepson M, Strong S, Birtle A, Beard DJ, Halliday A, Hamdy FC, Lewis R, Metcalfe C, Rogers CA, Stein RC, </w:t>
      </w:r>
      <w:proofErr w:type="spellStart"/>
      <w:r w:rsidRPr="00736EFF">
        <w:t>Blazeby</w:t>
      </w:r>
      <w:proofErr w:type="spellEnd"/>
      <w:r w:rsidRPr="00736EFF">
        <w:t xml:space="preserve"> JM, Donovan JL. Development of a framework to improve the process of recruitment to randomised controlled trials (RCTs): the SEAR (Screened, Eligible, Approached, Randomised) framework. Trials. 2018 Jan 19;19(1):50. </w:t>
      </w:r>
      <w:proofErr w:type="spellStart"/>
      <w:r w:rsidRPr="00736EFF">
        <w:t>doi</w:t>
      </w:r>
      <w:proofErr w:type="spellEnd"/>
      <w:r w:rsidRPr="00736EFF">
        <w:t>: 10.1186/s13063-017-2413-6. PMID: 29351790; PMCID: PMC5775609.</w:t>
      </w:r>
    </w:p>
    <w:p w14:paraId="3E6B6107" w14:textId="77777777" w:rsidR="00324E83" w:rsidRPr="00736EFF" w:rsidRDefault="00324E83" w:rsidP="0037716A"/>
    <w:p w14:paraId="6941F4F3" w14:textId="77777777" w:rsidR="00324E83" w:rsidRPr="00B979AB" w:rsidRDefault="00324E83" w:rsidP="0037716A"/>
    <w:sectPr w:rsidR="00324E83" w:rsidRPr="00B97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646C98"/>
    <w:multiLevelType w:val="hybridMultilevel"/>
    <w:tmpl w:val="C12430F6"/>
    <w:lvl w:ilvl="0" w:tplc="B9D0F9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BE36D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BC9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F6C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AE9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FA32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3416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CE8E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20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8A50295"/>
    <w:multiLevelType w:val="hybridMultilevel"/>
    <w:tmpl w:val="6CBAA548"/>
    <w:lvl w:ilvl="0" w:tplc="476443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6A26995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89C024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6B540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1AFCB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17069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43C07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8E4A2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97621BA6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2" w15:restartNumberingAfterBreak="0">
    <w:nsid w:val="767A0435"/>
    <w:multiLevelType w:val="hybridMultilevel"/>
    <w:tmpl w:val="21807BF0"/>
    <w:lvl w:ilvl="0" w:tplc="4254E2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FA0A1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5DD40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AADC2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19702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3F8A1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6081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87D0CE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2BF2532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num w:numId="1" w16cid:durableId="1590502713">
    <w:abstractNumId w:val="0"/>
  </w:num>
  <w:num w:numId="2" w16cid:durableId="229388567">
    <w:abstractNumId w:val="1"/>
  </w:num>
  <w:num w:numId="3" w16cid:durableId="14700504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83"/>
    <w:rsid w:val="00060C28"/>
    <w:rsid w:val="00073994"/>
    <w:rsid w:val="00093347"/>
    <w:rsid w:val="00094583"/>
    <w:rsid w:val="000A72C0"/>
    <w:rsid w:val="000B3481"/>
    <w:rsid w:val="000E2FE9"/>
    <w:rsid w:val="000F15F3"/>
    <w:rsid w:val="001130B3"/>
    <w:rsid w:val="00125015"/>
    <w:rsid w:val="001533B4"/>
    <w:rsid w:val="0015472B"/>
    <w:rsid w:val="00172A4D"/>
    <w:rsid w:val="001748C8"/>
    <w:rsid w:val="00180095"/>
    <w:rsid w:val="00184AD7"/>
    <w:rsid w:val="00190C74"/>
    <w:rsid w:val="001E4C84"/>
    <w:rsid w:val="001F7E88"/>
    <w:rsid w:val="002461CA"/>
    <w:rsid w:val="00280EFA"/>
    <w:rsid w:val="00284C4E"/>
    <w:rsid w:val="002A2FD5"/>
    <w:rsid w:val="002B45B3"/>
    <w:rsid w:val="002B6838"/>
    <w:rsid w:val="002C27A3"/>
    <w:rsid w:val="002E1D70"/>
    <w:rsid w:val="002F6D66"/>
    <w:rsid w:val="00305A1C"/>
    <w:rsid w:val="00313674"/>
    <w:rsid w:val="00324E83"/>
    <w:rsid w:val="00325BAC"/>
    <w:rsid w:val="003332E3"/>
    <w:rsid w:val="003431F6"/>
    <w:rsid w:val="00356FB8"/>
    <w:rsid w:val="003604D6"/>
    <w:rsid w:val="0037716A"/>
    <w:rsid w:val="00390216"/>
    <w:rsid w:val="00390217"/>
    <w:rsid w:val="003A5487"/>
    <w:rsid w:val="003B6C04"/>
    <w:rsid w:val="003D25D9"/>
    <w:rsid w:val="003D598E"/>
    <w:rsid w:val="004061C6"/>
    <w:rsid w:val="004156DC"/>
    <w:rsid w:val="004204FF"/>
    <w:rsid w:val="004246F6"/>
    <w:rsid w:val="00442B6A"/>
    <w:rsid w:val="00454ACF"/>
    <w:rsid w:val="004A0199"/>
    <w:rsid w:val="004A3C87"/>
    <w:rsid w:val="004D142C"/>
    <w:rsid w:val="004D40E7"/>
    <w:rsid w:val="004F3134"/>
    <w:rsid w:val="00501CF9"/>
    <w:rsid w:val="00525F43"/>
    <w:rsid w:val="00537ABE"/>
    <w:rsid w:val="00570464"/>
    <w:rsid w:val="0058183D"/>
    <w:rsid w:val="00590BAF"/>
    <w:rsid w:val="005B0A7D"/>
    <w:rsid w:val="005D1F3C"/>
    <w:rsid w:val="005F005C"/>
    <w:rsid w:val="005F7F1C"/>
    <w:rsid w:val="00666742"/>
    <w:rsid w:val="00673ED2"/>
    <w:rsid w:val="006741EA"/>
    <w:rsid w:val="00674FF9"/>
    <w:rsid w:val="006A4B1C"/>
    <w:rsid w:val="006A753D"/>
    <w:rsid w:val="006B68B2"/>
    <w:rsid w:val="006B708F"/>
    <w:rsid w:val="006F2807"/>
    <w:rsid w:val="00736EFF"/>
    <w:rsid w:val="00745C0F"/>
    <w:rsid w:val="00750E4E"/>
    <w:rsid w:val="0075458B"/>
    <w:rsid w:val="00755AAA"/>
    <w:rsid w:val="007654DB"/>
    <w:rsid w:val="0076750B"/>
    <w:rsid w:val="00793FCE"/>
    <w:rsid w:val="007B69D7"/>
    <w:rsid w:val="007C129A"/>
    <w:rsid w:val="007D0BCA"/>
    <w:rsid w:val="007D736B"/>
    <w:rsid w:val="0083780A"/>
    <w:rsid w:val="00837EC6"/>
    <w:rsid w:val="008744DA"/>
    <w:rsid w:val="00894446"/>
    <w:rsid w:val="008E0C99"/>
    <w:rsid w:val="008E5610"/>
    <w:rsid w:val="00936EE1"/>
    <w:rsid w:val="00970AD9"/>
    <w:rsid w:val="00984099"/>
    <w:rsid w:val="009A0B4B"/>
    <w:rsid w:val="009C1A07"/>
    <w:rsid w:val="00A05E3B"/>
    <w:rsid w:val="00A2509C"/>
    <w:rsid w:val="00A773BF"/>
    <w:rsid w:val="00A83DC0"/>
    <w:rsid w:val="00B05E43"/>
    <w:rsid w:val="00B05E65"/>
    <w:rsid w:val="00B222EC"/>
    <w:rsid w:val="00B26EC8"/>
    <w:rsid w:val="00B27609"/>
    <w:rsid w:val="00B448E2"/>
    <w:rsid w:val="00B4748D"/>
    <w:rsid w:val="00B82032"/>
    <w:rsid w:val="00B93297"/>
    <w:rsid w:val="00B979AB"/>
    <w:rsid w:val="00BB232B"/>
    <w:rsid w:val="00BB7395"/>
    <w:rsid w:val="00BC7577"/>
    <w:rsid w:val="00BC78EA"/>
    <w:rsid w:val="00BD4B5C"/>
    <w:rsid w:val="00C4257D"/>
    <w:rsid w:val="00C45DCF"/>
    <w:rsid w:val="00C747C6"/>
    <w:rsid w:val="00C8666C"/>
    <w:rsid w:val="00CC5BD8"/>
    <w:rsid w:val="00CE7924"/>
    <w:rsid w:val="00CF1AB8"/>
    <w:rsid w:val="00D06CF2"/>
    <w:rsid w:val="00D33719"/>
    <w:rsid w:val="00D65EFF"/>
    <w:rsid w:val="00D91C8C"/>
    <w:rsid w:val="00DB0219"/>
    <w:rsid w:val="00DC1BB4"/>
    <w:rsid w:val="00DC5953"/>
    <w:rsid w:val="00DD0A98"/>
    <w:rsid w:val="00DD3655"/>
    <w:rsid w:val="00DE3824"/>
    <w:rsid w:val="00E5736D"/>
    <w:rsid w:val="00E57415"/>
    <w:rsid w:val="00E64D4D"/>
    <w:rsid w:val="00E66039"/>
    <w:rsid w:val="00E85D7C"/>
    <w:rsid w:val="00ED0607"/>
    <w:rsid w:val="00EE52EB"/>
    <w:rsid w:val="00F108FF"/>
    <w:rsid w:val="00F1538A"/>
    <w:rsid w:val="00F32081"/>
    <w:rsid w:val="00F4383A"/>
    <w:rsid w:val="00F51ECE"/>
    <w:rsid w:val="00F77084"/>
    <w:rsid w:val="00FA437F"/>
    <w:rsid w:val="00FD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BFA3"/>
  <w15:chartTrackingRefBased/>
  <w15:docId w15:val="{9786F316-FE22-4FE3-8D93-DC4FB9F4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E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E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E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E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E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E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E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E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E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E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E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E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E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E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E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E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E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E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E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E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E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E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E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E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E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E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E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E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E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D2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5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5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5B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5B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02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8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566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86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2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684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3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39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97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1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30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623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66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09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17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06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7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52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71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266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4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112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65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nice.org.uk/guidance/ng22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1D512-5F08-411A-98F7-FE3ABDE87FF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0</Words>
  <Characters>758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ice</dc:creator>
  <cp:keywords/>
  <dc:description/>
  <cp:lastModifiedBy>Frances Rice</cp:lastModifiedBy>
  <cp:revision>2</cp:revision>
  <dcterms:created xsi:type="dcterms:W3CDTF">2025-06-02T07:58:00Z</dcterms:created>
  <dcterms:modified xsi:type="dcterms:W3CDTF">2025-06-02T07:58:00Z</dcterms:modified>
</cp:coreProperties>
</file>